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D51C9" w14:textId="0A092769" w:rsidR="0B6D7CFD" w:rsidRDefault="0B6D7CFD" w:rsidP="74DE8A48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74DE8A48">
        <w:rPr>
          <w:rFonts w:ascii="Cambria" w:eastAsia="Cambria" w:hAnsi="Cambria" w:cs="Cambria"/>
          <w:color w:val="000000" w:themeColor="text1"/>
          <w:lang w:val="en-CA"/>
        </w:rPr>
        <w:t>P-values are from Wilcoxon rank sum tests. ITL: inductive transfer learning; LR: logistic regression; FCNN: fully-connected neural network; AUC: area under the receiver operating characteristic curve.</w:t>
      </w:r>
    </w:p>
    <w:tbl>
      <w:tblPr>
        <w:tblStyle w:val="GridTable1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569"/>
        <w:gridCol w:w="970"/>
        <w:gridCol w:w="824"/>
        <w:gridCol w:w="989"/>
        <w:gridCol w:w="835"/>
        <w:gridCol w:w="998"/>
        <w:gridCol w:w="826"/>
        <w:gridCol w:w="1098"/>
        <w:gridCol w:w="976"/>
        <w:gridCol w:w="1057"/>
        <w:gridCol w:w="1066"/>
      </w:tblGrid>
      <w:tr w:rsidR="15387698" w14:paraId="142D4CAF" w14:textId="77777777" w:rsidTr="15387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7EE9F73" w14:textId="546F6F4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Model</w:t>
            </w:r>
          </w:p>
        </w:tc>
        <w:tc>
          <w:tcPr>
            <w:tcW w:w="56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392B44A" w14:textId="1E2B312A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Data set %</w:t>
            </w:r>
          </w:p>
        </w:tc>
        <w:tc>
          <w:tcPr>
            <w:tcW w:w="97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58A9C21" w14:textId="026D7177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Balanced Accuracy (95% CI)</w:t>
            </w:r>
          </w:p>
        </w:tc>
        <w:tc>
          <w:tcPr>
            <w:tcW w:w="82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48B6273" w14:textId="285F8D26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8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578EEE2" w14:textId="570000B3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AUC (95% CI)</w:t>
            </w:r>
          </w:p>
        </w:tc>
        <w:tc>
          <w:tcPr>
            <w:tcW w:w="83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0E42370" w14:textId="05420964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98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791C5A3" w14:textId="5752CA12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Accuracy (95% CI)</w:t>
            </w:r>
          </w:p>
        </w:tc>
        <w:tc>
          <w:tcPr>
            <w:tcW w:w="826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28B6249" w14:textId="12AFB25F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98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349B323" w14:textId="36F8F755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recision (95% CI)</w:t>
            </w:r>
          </w:p>
        </w:tc>
        <w:tc>
          <w:tcPr>
            <w:tcW w:w="976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BBC8C0D" w14:textId="4CCCF981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E6FCE62" w14:textId="09FBABB2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Recall (95% CI)</w:t>
            </w:r>
          </w:p>
        </w:tc>
        <w:tc>
          <w:tcPr>
            <w:tcW w:w="1066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26E769F" w14:textId="54079F0A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</w:tr>
      <w:tr w:rsidR="15387698" w14:paraId="31E540BF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0975270C" w14:textId="0FE0C38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6C1A16A" w14:textId="714A0A32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08D2ADC2" w14:textId="4A05C76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00 (0.7158, 0.767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944F51C" w14:textId="291A506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02867436" w14:textId="142A5D4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27 (0.8098, 0.8517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7E9495DE" w14:textId="278E498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2D4339DF" w14:textId="4853DDC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65 (0.7696, 0.8182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15AF9EC6" w14:textId="5409430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3BBA3B72" w14:textId="0871FAF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547 (0.4110, 0.503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65272346" w14:textId="44B8B4A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1322C297" w14:textId="64A545F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13 (0.5927, 0.7307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18628106" w14:textId="7AC33BA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355EAD21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451C6269" w14:textId="3339446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2C24547F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5961D399" w14:textId="132C6E9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48 (0.6334, 0.6743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E9AB2E8" w14:textId="29004B2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0269DF4" w14:textId="058DB9A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90 (0.8320, 0.8636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14A60F1A" w14:textId="7322C15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3F9E98D9" w14:textId="0FF98BF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45 (0.8436, 0.8662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70575841" w14:textId="7FD02DD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72FAF6FF" w14:textId="70F8D2A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90 (0.6472, 0.7473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6E5055DB" w14:textId="3AF811E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22B0A3B7" w14:textId="74AB35F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21 (0.2983, 0.3817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177185A1" w14:textId="2CDF596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469AA284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69671357" w14:textId="0F095FD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271A2CA7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0455B3CD" w14:textId="7C94B92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34 (0.6587, 0.7189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450E805" w14:textId="1866086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FF37C06" w14:textId="5B88018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84 (0.7312, 0.7956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68B44644" w14:textId="20A0B01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70ECA12F" w14:textId="3269362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03 (0.7299, 0.8070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275CAD76" w14:textId="0CB2616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39192BC4" w14:textId="247EC70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041 (0.3445, 0.4715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4A77CE7D" w14:textId="18BA1CA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305568FD" w14:textId="7860317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543 (0.4668, 0.6203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08305E4B" w14:textId="529ED7A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3A70920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EC37747" w14:textId="66216DB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9A3132D" w14:textId="0C8344F4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335DEAA6" w14:textId="23EAB1A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37 (0.7323, 0.7775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B31B78C" w14:textId="549BD9D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5E6C69F2" w14:textId="6483B1E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88 (0.821, 0.8602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147AFDE6" w14:textId="16C7A16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3849A89F" w14:textId="11C2E12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10 (0.7625, 0.8057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32B2857E" w14:textId="110DFB1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7E2DC08C" w14:textId="75F1300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52 (0.4031, 0.4784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53381A78" w14:textId="5AA83CD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111F0465" w14:textId="78AE3D8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80 (0.6546, 0.7772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33F56A63" w14:textId="06BC7C0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6EF44297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1582596A" w14:textId="55D6AF5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206ADDB9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A8C5656" w14:textId="37F7371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28 (0.6663, 0.7140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DB64525" w14:textId="740E469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1D7D4E5D" w14:textId="1FC09AE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80 (0.8302, 0.8629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7CC2AF16" w14:textId="304FE98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7C5A335F" w14:textId="4E192A2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53 (0.8444, 0.8670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67B38A40" w14:textId="61FC026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5BD7B5D" w14:textId="0FD7C0E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82 (0.5995, 0.696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1C61C9E1" w14:textId="596D6F7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72E47CDB" w14:textId="26CF274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79 (0.3827, 0.4814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7DEDD985" w14:textId="51D597B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ED520C7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7339B0B" w14:textId="06BA267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1F265AA6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4901ED9F" w14:textId="7AA67A5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35 (0.6963, 0.751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F5432E6" w14:textId="2451357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2F9F8DA" w14:textId="6DD97C6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97 (0.7840, 0.8372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6FE023DD" w14:textId="3150746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033DFD40" w14:textId="2ABD639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35 (0.7673, 0.8138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05119F3C" w14:textId="7106A70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7A3F7C7E" w14:textId="52F170F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466 (0.3963, 0.4940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2FFCB4C4" w14:textId="6F958B3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7414D48F" w14:textId="3D05315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143 (0.5639, 0.6822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5A892EC5" w14:textId="27B36D3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94566D2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4F9F1423" w14:textId="7779FD0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E37BF58" w14:textId="4E0B222C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74B6A6BB" w14:textId="1A993CA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93 (0.7370, 0.7799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DA495EA" w14:textId="3A423AA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15AED88F" w14:textId="75B167C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53 (0.8267, 0.8608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4653C215" w14:textId="065B28E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127530E0" w14:textId="539663B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9 (0.7531, 0.8032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31E3860D" w14:textId="07638D9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95A4470" w14:textId="287142B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32 (0.3951, 0.4765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1F67AEF5" w14:textId="0EBCD85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78734624" w14:textId="71C718E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89 (0.6662, 0.7864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17051C9D" w14:textId="59A4104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A02B1B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25BADDE" w14:textId="6E2DB90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7571166E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2534DBDA" w14:textId="75F417A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57 (0.6947, 0.7398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23748402" w14:textId="634CDFA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5CBB9A79" w14:textId="1B2D560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77 (0.8317, 0.8636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3DAEEDD5" w14:textId="2ADFA07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25C908BC" w14:textId="06D0683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64 (0.8347, 0.8591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5BA1D850" w14:textId="0DC4AE5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684E8932" w14:textId="7F492F4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63 (0.5415, 0.6303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5D316D47" w14:textId="56E9601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0BEB169D" w14:textId="509CEF8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099 (0.4673, 0.5600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35F1FB71" w14:textId="6BAC882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D141F3D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353A6612" w14:textId="293602A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05CEBF01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3F5EE754" w14:textId="5C02B4E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5 (0.6981, 0.749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48CBE0EA" w14:textId="6330B58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7767B85" w14:textId="59C021B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180 (0.7952, 0.8400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6E66994D" w14:textId="6D18AAC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05810B27" w14:textId="7714FE7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22 (0.7686, 0.8225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6C07B960" w14:textId="6AACBD3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47DCC1CC" w14:textId="5F402D0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462 (0.4015, 0.5114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2F92FCEF" w14:textId="7E6DD2D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1020DC92" w14:textId="4CED7D5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17 (0.5205, 0.6822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4B5452CD" w14:textId="5C27E72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38FC72A0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48AE534E" w14:textId="664CC54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586B060" w14:textId="785C01F4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25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46727843" w14:textId="7A02F30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15 (0.7429, 0.7831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81D1C65" w14:textId="09572AF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1ABEE353" w14:textId="47A5117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88 (0.8322, 0.8641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7C46C611" w14:textId="7BE266B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0E4C0902" w14:textId="547484F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82 (0.7497, 0.7965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1A4CF7AA" w14:textId="6C79A7F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3AF222C3" w14:textId="5325268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22 (0.3945, 0.467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46076DD5" w14:textId="63B006D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59E91EF5" w14:textId="588DB47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96 (0.6968, 0.7803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0FD54EC3" w14:textId="54E8418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034B092E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0EB18C15" w14:textId="00E1E81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027598F2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72F05FB5" w14:textId="66DC0E9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26 (0.7226, 0.7617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18ABD95" w14:textId="78A3ACD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56E6281" w14:textId="3381CFE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92 (0.8325, 0.8643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1C81FA43" w14:textId="284961C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756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657AC8D4" w14:textId="037AE8A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291 (0.8159, 0.8431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7783D36D" w14:textId="145DDC7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534C6E04" w14:textId="7759E74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233 (0.4850, 0.5637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66AE665B" w14:textId="1F46905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415824F0" w14:textId="1AED478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063 (0.5692, 0.6428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1B34D8FF" w14:textId="1BB93B9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5F6D4DC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71AAA0AC" w14:textId="7E78747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778EF699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7AC05102" w14:textId="63C5276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90 (0.7272, 0.7711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03764365" w14:textId="649DE1A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626240EB" w14:textId="695E8D9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79 (0.8188, 0.8539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03245C02" w14:textId="4A7A1F2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68362F6B" w14:textId="327B466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49 (0.7497, 0.7965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61EB7BDE" w14:textId="0FC50F3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D7ED3C1" w14:textId="454DAF5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55 (0.3887, 0.4660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72DDA32F" w14:textId="0CD605D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6E16B3A4" w14:textId="6EF3650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83 (0.6619, 0.7698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2CE79F1B" w14:textId="6FAF644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E9A9E70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5ACDB46A" w14:textId="742949D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6B958B3" w14:textId="0DAEED51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0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05445A12" w14:textId="1EF0A56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39 (0.7430, 0.7855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D8D9E6F" w14:textId="336AF37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5A9D80C3" w14:textId="5DE7A27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20 (0.8359, 0.8671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597F20E4" w14:textId="39D2423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2624FEBA" w14:textId="1495CDB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21 (0.7197, 0.7973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1EF2770F" w14:textId="6FA71B7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017E4C54" w14:textId="3A867B9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54 (0.3694, 0.4668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0EDFAD15" w14:textId="25BF17C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1AB2DCCB" w14:textId="6561C31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56 (0.6912, 0.8177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46FED901" w14:textId="601DB47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4B649EE0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4412A1C8" w14:textId="673CA38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742E6E04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97B9696" w14:textId="6BF3263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84 (0.7286, 0.7680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5326A9B" w14:textId="4F41DCE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FC7230B" w14:textId="2D7F9AA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86 (0.8309, 0.8635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30C7EF43" w14:textId="0D79347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77BC2627" w14:textId="2626FE2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141 (0.8009, 0.8278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48927DD0" w14:textId="1B1BC2F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2F281C9" w14:textId="09D2CB4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888 (0.4561, 0.5266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67CBFFC5" w14:textId="559E4EF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339C2182" w14:textId="03069E3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54 (0.6077, 0.6838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258E15F9" w14:textId="304FF64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17D9FE9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3B62B0B6" w14:textId="330354B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15D8EA65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504DC4C1" w14:textId="45C80C4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17 (0.7425, 0.780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D5FFEFD" w14:textId="485D59B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4245C029" w14:textId="0678127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00 (0.8345, 0.8646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6DA17F6B" w14:textId="6281434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0150C19B" w14:textId="2DE4D99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49 (0.7444, 0.7953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05711EDE" w14:textId="71FC2F9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9308C04" w14:textId="46E286E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74 (0.3890, 0.4651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10AB3490" w14:textId="32A761B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6FBC11C5" w14:textId="6AF7B1F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27 (0.7007, 0.7889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3D9CEE87" w14:textId="6AC9F84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F7EDFEA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41A0F1A4" w14:textId="5877D6D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2326D92" w14:textId="37FEC0B3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75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35DF88A" w14:textId="6C063B2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9 (0.7483, 0.7843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2F880CD7" w14:textId="26D1788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66BBE9DF" w14:textId="3A3012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62 (0.8387, 0.8700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42C58850" w14:textId="7D8F091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6718D127" w14:textId="5D54D16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85 (0.7538, 0.8021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06B442FF" w14:textId="77CD939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64D85763" w14:textId="5DB705B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38 (0.3977, 0.476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1B50EC36" w14:textId="54309DE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6321C38B" w14:textId="4964604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91 (0.7042, 0.7988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5CDC88EE" w14:textId="4A84450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4CA71CE5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02E46CBE" w14:textId="608E954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2FC4B8C0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3F7D1810" w14:textId="7DAC23A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14 (0.7325, 0.7696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0D4AF92" w14:textId="1C1B619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7D55F449" w14:textId="30522AF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12 (0.8353, 0.8655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25A1C377" w14:textId="5BB4BF5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48E41581" w14:textId="0C13A70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62 (0.7935, 0.8187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0DA82A1B" w14:textId="1006026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48DF7B03" w14:textId="527086D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734 (0.4423, 0.508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421A7918" w14:textId="189884F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34E896B7" w14:textId="0F1BCC6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47 (0.6261, 0.7015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6252BC4B" w14:textId="34DF35E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1EA55D7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EEB0CC3" w14:textId="231B4D6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9" w:type="dxa"/>
            <w:vMerge/>
            <w:vAlign w:val="center"/>
          </w:tcPr>
          <w:p w14:paraId="0972C286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23A36EF7" w14:textId="7E4202B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46 (0.7463, 0.784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40B885B9" w14:textId="3C2EBC8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688C7F49" w14:textId="728B8AA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43 (0.8383, 0.8690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6F0AA5F5" w14:textId="5A535A7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19FFC624" w14:textId="5A6B171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57 (0.7564, 0.7983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304E61C3" w14:textId="218DFA3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5E2EAE40" w14:textId="3DA000A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98 (0.3988, 0.4717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3220ED69" w14:textId="110E56B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330533C8" w14:textId="2794D8A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74 (0.7051, 0.7915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1141A622" w14:textId="0921C24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259</w:t>
            </w:r>
          </w:p>
        </w:tc>
      </w:tr>
      <w:tr w:rsidR="15387698" w14:paraId="578C890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58D47F7B" w14:textId="247EBCB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A0CAA63" w14:textId="5DECFD89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0%</w:t>
            </w: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49E76F5" w14:textId="452FBC7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92 (0.7509, 0.7860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2B7BE0FF" w14:textId="6F59A94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220681A1" w14:textId="1E616B4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65 (0.8409, 0.8711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021B5F0D" w14:textId="508FDB0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4C421529" w14:textId="1AD9EE1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8 (0.7538, 0.7803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7FA3C1B0" w14:textId="0CD06B7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5C391526" w14:textId="53252A4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06 (0.3941, 0.4507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170A6CD1" w14:textId="1DCC941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41D5F8F3" w14:textId="3E44CFA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28 (0.7384, 0.8029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5538F3DE" w14:textId="4350C14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734C937D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5BAE0BA" w14:textId="3A9F6E8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9" w:type="dxa"/>
            <w:vMerge/>
            <w:vAlign w:val="center"/>
          </w:tcPr>
          <w:p w14:paraId="3882C183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1E51964" w14:textId="45D2EED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31 (0.7334, 0.7710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9E7CF4C" w14:textId="67CE8ED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63E91F25" w14:textId="128F033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11 (0.8353, 0.8664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3FA41C3D" w14:textId="0051B0D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619052A7" w14:textId="137C040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32 (0.7902, 0.8154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10B707C2" w14:textId="6D769EB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292D0CA5" w14:textId="1A4AE3A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689 (0.4388, 0.5015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0682EA5E" w14:textId="0EA85AB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11E5DAC9" w14:textId="2CBFDAB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49 (0.6399, 0.7095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6616FDF9" w14:textId="052583E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C57CCF8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Mar>
              <w:left w:w="105" w:type="dxa"/>
              <w:right w:w="105" w:type="dxa"/>
            </w:tcMar>
          </w:tcPr>
          <w:p w14:paraId="21D7B909" w14:textId="1D110C5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lastRenderedPageBreak/>
              <w:t>FCNN</w:t>
            </w:r>
          </w:p>
        </w:tc>
        <w:tc>
          <w:tcPr>
            <w:tcW w:w="569" w:type="dxa"/>
            <w:vMerge/>
            <w:vAlign w:val="center"/>
          </w:tcPr>
          <w:p w14:paraId="70BB502E" w14:textId="77777777" w:rsidR="000820AD" w:rsidRDefault="00082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0" w:type="dxa"/>
            <w:tcMar>
              <w:left w:w="105" w:type="dxa"/>
              <w:right w:w="105" w:type="dxa"/>
            </w:tcMar>
          </w:tcPr>
          <w:p w14:paraId="684E5F23" w14:textId="57785F5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23 (0.7439, 0.778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00DDF026" w14:textId="0381E27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9" w:type="dxa"/>
            <w:tcMar>
              <w:left w:w="105" w:type="dxa"/>
              <w:right w:w="105" w:type="dxa"/>
            </w:tcMar>
          </w:tcPr>
          <w:p w14:paraId="38A26FA4" w14:textId="7C6CBEB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15 (0.8363, 0.8666)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21685CB5" w14:textId="448D652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8" w:type="dxa"/>
            <w:tcMar>
              <w:left w:w="105" w:type="dxa"/>
              <w:right w:w="105" w:type="dxa"/>
            </w:tcMar>
          </w:tcPr>
          <w:p w14:paraId="752C4B3E" w14:textId="61FE234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66 (0.7434, 0.7706)</w:t>
            </w:r>
          </w:p>
        </w:tc>
        <w:tc>
          <w:tcPr>
            <w:tcW w:w="826" w:type="dxa"/>
            <w:tcMar>
              <w:left w:w="105" w:type="dxa"/>
              <w:right w:w="105" w:type="dxa"/>
            </w:tcMar>
          </w:tcPr>
          <w:p w14:paraId="41896BD8" w14:textId="358D219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98" w:type="dxa"/>
            <w:tcMar>
              <w:left w:w="105" w:type="dxa"/>
              <w:right w:w="105" w:type="dxa"/>
            </w:tcMar>
          </w:tcPr>
          <w:p w14:paraId="64FFE768" w14:textId="67FC0FF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081 (0.3817, 0.4372)</w:t>
            </w:r>
          </w:p>
        </w:tc>
        <w:tc>
          <w:tcPr>
            <w:tcW w:w="976" w:type="dxa"/>
            <w:tcMar>
              <w:left w:w="105" w:type="dxa"/>
              <w:right w:w="105" w:type="dxa"/>
            </w:tcMar>
          </w:tcPr>
          <w:p w14:paraId="0D3483A1" w14:textId="11C3193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</w:tcPr>
          <w:p w14:paraId="54A04857" w14:textId="24949CA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13 (0.7382, 0.8003)</w:t>
            </w:r>
          </w:p>
        </w:tc>
        <w:tc>
          <w:tcPr>
            <w:tcW w:w="1066" w:type="dxa"/>
            <w:tcMar>
              <w:left w:w="105" w:type="dxa"/>
              <w:right w:w="105" w:type="dxa"/>
            </w:tcMar>
          </w:tcPr>
          <w:p w14:paraId="31B30B3A" w14:textId="3B68C9B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</w:tbl>
    <w:p w14:paraId="45B6541E" w14:textId="2FAD5624" w:rsidR="15387698" w:rsidRDefault="15387698" w:rsidP="15387698">
      <w:pPr>
        <w:rPr>
          <w:rFonts w:ascii="Cambria" w:eastAsia="Cambria" w:hAnsi="Cambria" w:cs="Cambria"/>
          <w:color w:val="000000" w:themeColor="text1"/>
        </w:rPr>
      </w:pPr>
    </w:p>
    <w:p w14:paraId="1DDEE865" w14:textId="651759EB" w:rsidR="15387698" w:rsidRDefault="15387698">
      <w:r>
        <w:br w:type="page"/>
      </w:r>
    </w:p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F2AB2A" w14:textId="77777777" w:rsidR="00AF502B" w:rsidRDefault="00AF502B">
      <w:pPr>
        <w:spacing w:after="0" w:line="240" w:lineRule="auto"/>
      </w:pPr>
      <w:r>
        <w:separator/>
      </w:r>
    </w:p>
  </w:endnote>
  <w:endnote w:type="continuationSeparator" w:id="0">
    <w:p w14:paraId="48B7AB59" w14:textId="77777777" w:rsidR="00AF502B" w:rsidRDefault="00AF5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3864C5">
            <w:fldChar w:fldCharType="separate"/>
          </w:r>
          <w:r w:rsidR="003864C5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A3807" w14:textId="77777777" w:rsidR="00AF502B" w:rsidRDefault="00AF502B">
      <w:pPr>
        <w:spacing w:after="0" w:line="240" w:lineRule="auto"/>
      </w:pPr>
      <w:r>
        <w:separator/>
      </w:r>
    </w:p>
  </w:footnote>
  <w:footnote w:type="continuationSeparator" w:id="0">
    <w:p w14:paraId="1C1E0103" w14:textId="77777777" w:rsidR="00AF502B" w:rsidRDefault="00AF50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ACJLEwszM3NjQyUdpeDU4uLM/DyQAsNaAH1/HuAsAAAA"/>
  </w:docVars>
  <w:rsids>
    <w:rsidRoot w:val="5BD67B9B"/>
    <w:rsid w:val="000820AD"/>
    <w:rsid w:val="003864C5"/>
    <w:rsid w:val="00AF502B"/>
    <w:rsid w:val="03E2DB51"/>
    <w:rsid w:val="076EAA12"/>
    <w:rsid w:val="0AB80113"/>
    <w:rsid w:val="0B6D7CFD"/>
    <w:rsid w:val="15387698"/>
    <w:rsid w:val="1611B41B"/>
    <w:rsid w:val="20164C58"/>
    <w:rsid w:val="3129710F"/>
    <w:rsid w:val="36A39F2C"/>
    <w:rsid w:val="3748A6F2"/>
    <w:rsid w:val="3BA80086"/>
    <w:rsid w:val="3E2FA970"/>
    <w:rsid w:val="3F9472C9"/>
    <w:rsid w:val="40D5FBE9"/>
    <w:rsid w:val="4152A3C8"/>
    <w:rsid w:val="41D6F45D"/>
    <w:rsid w:val="4816B85B"/>
    <w:rsid w:val="4BFB9BBA"/>
    <w:rsid w:val="5BD67B9B"/>
    <w:rsid w:val="66C2331B"/>
    <w:rsid w:val="68580F2F"/>
    <w:rsid w:val="7458D073"/>
    <w:rsid w:val="74DE8A48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3:06:00Z</dcterms:modified>
</cp:coreProperties>
</file>